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"/>
        <w:gridCol w:w="1447"/>
        <w:gridCol w:w="1127"/>
        <w:gridCol w:w="1620"/>
        <w:gridCol w:w="1900"/>
        <w:gridCol w:w="3104"/>
      </w:tblGrid>
      <w:tr>
        <w:trPr>
          <w:trHeight w:val="201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MalAvi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GenBank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arasite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Host Family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Host species</w:t>
            </w:r>
          </w:p>
        </w:tc>
      </w:tr>
      <w:tr>
        <w:trPr>
          <w:trHeight w:val="255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lineage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 xml:space="preserve">accession 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gen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</w:tr>
      <w:tr>
        <w:trPr>
          <w:trHeight w:val="286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name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number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3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ERPAL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3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erygone palpebros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OTEM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3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strild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eochmia tempora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OTEM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3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icrur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onarcha trivirgatu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VIC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3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3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0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MAG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VIC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VIC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icrur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achaerirhynchus flaviventer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7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LMEG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lluricincla megarhynch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LMEG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lluricincla boweri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4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OSLAT0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0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osterop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Zosterops latera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8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ERPAL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erygone palpebros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RCIT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icornis magnirost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ICFRE0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ichenostomus frenatu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YZSAN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yzomela sanguinolent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YZSAN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yzomela obscur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RCIT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icornis magnirost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RCIT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erygone mouki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5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7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0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TALB08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09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ECAP10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OSLAT0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emoproteus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osterop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Zosterops latera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NOT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notat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OSLAT0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osterop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Zosterops latera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ANTAIL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ANTAIL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achycephala simplex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ANTAIL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icornis magnirost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OREGUT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Oreoscopus guttura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GR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6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asmodium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graci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XANMAC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0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eucocytozoon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Xanthotis macleayan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XANMAC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eucocytozoon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Xanthotis macleayan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LEW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eucocytozoon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lewinii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ILMEL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eucocytozoon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lonorhynch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iluroedus melanot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VIC0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eucocytozoon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TIVIC0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eucocytozoon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AL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6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AL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AL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AL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7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icrur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achaerirhynchus flaviventer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HFU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icrur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hipidura fuliginos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M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anthiz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icornis magnirost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M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M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M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lluricincla megarhynch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M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lluricincla boweri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MA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7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Xanthotis macleayan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NO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80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notata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PE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8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achycephala pectoralis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PE0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8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achycephala simplex</w:t>
            </w:r>
          </w:p>
        </w:tc>
      </w:tr>
      <w:tr>
        <w:trPr>
          <w:trHeight w:val="270" w:hRule="atLeast"/>
        </w:trPr>
        <w:tc>
          <w:tcPr>
            <w:tcW w:w="4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4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AL0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JX02158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ypanosoma</w:t>
            </w:r>
          </w:p>
        </w:tc>
        <w:tc>
          <w:tcPr>
            <w:tcW w:w="1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3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</w:tr>
    </w:tbl>
    <w:p>
      <w:pPr>
        <w:pStyle w:val="Heading2"/>
        <w:spacing w:lineRule="auto" w:line="480"/>
        <w:ind w:hanging="426"/>
        <w:rPr/>
      </w:pPr>
      <w:r>
        <w:rPr>
          <w:rFonts w:cs="Times New Roman" w:ascii="Times New Roman" w:hAnsi="Times New Roman"/>
          <w:sz w:val="24"/>
          <w:szCs w:val="24"/>
        </w:rPr>
        <w:t>Table S3. The full list of parasite lineages and host species</w:t>
      </w:r>
    </w:p>
    <w:p>
      <w:pPr>
        <w:pStyle w:val="Normal"/>
        <w:spacing w:lineRule="auto" w:line="480"/>
        <w:ind w:left="-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lAvi lineage names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mbio-serv4.mbioekol.lu.se/avianmalari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GenBank accession numbers, Parasite genus, Host </w:t>
      </w:r>
      <w:r>
        <w:rPr>
          <w:rFonts w:cs="Times New Roman" w:ascii="Times New Roman" w:hAnsi="Times New Roman"/>
          <w:sz w:val="24"/>
          <w:szCs w:val="24"/>
        </w:rPr>
        <w:t xml:space="preserve">Family and Host species are indicated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s-MX"/>
      </w:rPr>
    </w:pPr>
    <w:r>
      <w:rPr>
        <w:lang w:val="es-MX"/>
      </w:rPr>
    </w:r>
  </w:p>
  <w:p>
    <w:pPr>
      <w:pStyle w:val="Header"/>
      <w:rPr>
        <w:lang w:val="es-MX"/>
      </w:rPr>
    </w:pPr>
    <w:r>
      <w:rPr>
        <w:lang w:val="es-MX"/>
      </w:rPr>
    </w:r>
  </w:p>
  <w:p>
    <w:pPr>
      <w:pStyle w:val="Header"/>
      <w:rPr>
        <w:lang w:val="es-MX"/>
      </w:rPr>
    </w:pPr>
    <w:r>
      <w:rPr>
        <w:lang w:val="es-MX"/>
      </w:rPr>
    </w:r>
  </w:p>
  <w:p>
    <w:pPr>
      <w:pStyle w:val="Header"/>
      <w:rPr>
        <w:lang w:val="es-MX"/>
      </w:rPr>
    </w:pPr>
    <w:r>
      <w:rPr>
        <w:lang w:val="es-MX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2Car">
    <w:name w:val="Título 2 Car"/>
    <w:basedOn w:val="Fuentedeprrafopredete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bio-serv4.mbioekol.lu.se/avianmalaria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8:30:00Z</dcterms:created>
  <dc:creator>Luis Gonzalez-Reynoso</dc:creator>
  <dc:description/>
  <cp:keywords/>
  <dc:language>en-US</dc:language>
  <cp:lastModifiedBy>itzel</cp:lastModifiedBy>
  <cp:lastPrinted>2012-05-24T13:36:00Z</cp:lastPrinted>
  <dcterms:modified xsi:type="dcterms:W3CDTF">2012-05-25T21:35:00Z</dcterms:modified>
  <cp:revision>4</cp:revision>
  <dc:subject/>
  <dc:title/>
</cp:coreProperties>
</file>